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65D1F" w14:textId="2875909B" w:rsidR="00FD1BA6" w:rsidRDefault="00FD1BA6" w:rsidP="00FD1BA6">
      <w:pPr>
        <w:pStyle w:val="FigCap"/>
      </w:pPr>
      <w:r>
        <w:t xml:space="preserve">Supplemental Data Table 2 Cohort </w:t>
      </w:r>
      <w:r w:rsidR="00010E13">
        <w:t>Cigarette</w:t>
      </w:r>
      <w:r>
        <w:t xml:space="preserve"> Use Patterns as Expressed During Intake Survey. </w:t>
      </w:r>
    </w:p>
    <w:tbl>
      <w:tblPr>
        <w:tblW w:w="9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067"/>
        <w:gridCol w:w="1067"/>
        <w:gridCol w:w="926"/>
        <w:gridCol w:w="1080"/>
        <w:gridCol w:w="900"/>
        <w:gridCol w:w="1362"/>
        <w:gridCol w:w="1068"/>
      </w:tblGrid>
      <w:tr w:rsidR="00FD1BA6" w:rsidRPr="000032A1" w14:paraId="41174CEC" w14:textId="26EAE818" w:rsidTr="00130E87">
        <w:trPr>
          <w:trHeight w:val="60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4F4E65" w14:textId="79D74498" w:rsidR="00FD1BA6" w:rsidRPr="000032A1" w:rsidRDefault="00FD1BA6" w:rsidP="00E15D59">
            <w:pPr>
              <w:rPr>
                <w:rFonts w:eastAsia="Times New Roman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67F5441" w14:textId="468D619A" w:rsidR="00FD1BA6" w:rsidRPr="000032A1" w:rsidRDefault="00010E13" w:rsidP="00010E1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ys smoked in past </w:t>
            </w:r>
            <w:r w:rsidR="0080503C">
              <w:rPr>
                <w:rFonts w:eastAsia="Times New Roman"/>
              </w:rPr>
              <w:t>30</w:t>
            </w:r>
            <w:r>
              <w:rPr>
                <w:rFonts w:eastAsia="Times New Roman"/>
              </w:rPr>
              <w:t xml:space="preserve">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DD01A1A" w14:textId="60124662" w:rsidR="00FD1BA6" w:rsidRPr="000032A1" w:rsidRDefault="00010E13" w:rsidP="00010E1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moked </w:t>
            </w:r>
            <w:r w:rsidR="0080503C">
              <w:rPr>
                <w:rFonts w:eastAsia="Times New Roman"/>
              </w:rPr>
              <w:t>100</w:t>
            </w:r>
            <w:r>
              <w:rPr>
                <w:rFonts w:eastAsia="Times New Roman"/>
              </w:rPr>
              <w:t>+ cigs in lifetime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3864524" w14:textId="5D2E0118" w:rsidR="00FD1BA6" w:rsidRPr="000032A1" w:rsidRDefault="00010E13" w:rsidP="00010E1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ver smoked c</w:t>
            </w:r>
            <w:r w:rsidR="0080503C">
              <w:rPr>
                <w:rFonts w:eastAsia="Times New Roman"/>
              </w:rPr>
              <w:t>ig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6AE6C" w14:textId="02B4838A" w:rsidR="00FD1BA6" w:rsidRPr="000032A1" w:rsidRDefault="00FD1BA6" w:rsidP="00130E87">
            <w:r>
              <w:t>Freq</w:t>
            </w:r>
            <w:r w:rsidR="00130E87">
              <w:t>uenc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E2692" w14:textId="72B6A279" w:rsidR="00FD1BA6" w:rsidRPr="000032A1" w:rsidRDefault="00FD1BA6" w:rsidP="00130E87">
            <w:r>
              <w:t>P</w:t>
            </w:r>
            <w:r w:rsidR="00130E87">
              <w:t>ercent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A97DD" w14:textId="76F6C077" w:rsidR="00FD1BA6" w:rsidRPr="000032A1" w:rsidRDefault="00FD1BA6" w:rsidP="00130E87">
            <w:r>
              <w:t>Cum</w:t>
            </w:r>
            <w:r w:rsidR="00130E87">
              <w:t>ulative</w:t>
            </w:r>
            <w:r>
              <w:t xml:space="preserve"> Freq</w:t>
            </w:r>
            <w:r w:rsidR="00130E87">
              <w:t>uency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0D7A0" w14:textId="70BE0CF3" w:rsidR="00FD1BA6" w:rsidRPr="000032A1" w:rsidRDefault="00FD1BA6" w:rsidP="00130E87">
            <w:r>
              <w:t>Cum</w:t>
            </w:r>
            <w:r w:rsidR="00130E87">
              <w:t xml:space="preserve">ulative </w:t>
            </w:r>
            <w:r>
              <w:t>P</w:t>
            </w:r>
            <w:r w:rsidR="00130E87">
              <w:t>ercent</w:t>
            </w:r>
          </w:p>
        </w:tc>
      </w:tr>
      <w:tr w:rsidR="00FD1BA6" w:rsidRPr="000032A1" w14:paraId="6B61114E" w14:textId="604CBC89" w:rsidTr="00130E87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5EEC138" w14:textId="361DB241" w:rsidR="00FD1BA6" w:rsidRPr="000032A1" w:rsidRDefault="0080503C" w:rsidP="00E15D5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ever Smoke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3773FC3" w14:textId="2E967715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0D5DB15" w14:textId="3ABED3A4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74273CC" w14:textId="09E23A71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9C26F" w14:textId="16B65E97" w:rsidR="00FD1BA6" w:rsidRPr="000032A1" w:rsidRDefault="00FD1BA6" w:rsidP="0080503C">
            <w:pPr>
              <w:jc w:val="right"/>
            </w:pPr>
            <w: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52763" w14:textId="130EEE0F" w:rsidR="00FD1BA6" w:rsidRPr="000032A1" w:rsidRDefault="00130E87" w:rsidP="0080503C">
            <w:pPr>
              <w:jc w:val="right"/>
            </w:pPr>
            <w:r>
              <w:t>6%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505F7" w14:textId="20A138B8" w:rsidR="00FD1BA6" w:rsidRPr="000032A1" w:rsidRDefault="00FD1BA6" w:rsidP="0080503C">
            <w:pPr>
              <w:jc w:val="right"/>
            </w:pPr>
            <w:r>
              <w:t>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29817" w14:textId="3E91BE74" w:rsidR="00FD1BA6" w:rsidRPr="000032A1" w:rsidRDefault="00130E87" w:rsidP="00130E87">
            <w:pPr>
              <w:jc w:val="right"/>
            </w:pPr>
            <w:r>
              <w:t>6%</w:t>
            </w:r>
          </w:p>
        </w:tc>
      </w:tr>
      <w:tr w:rsidR="00FD1BA6" w:rsidRPr="000032A1" w14:paraId="03DD8B42" w14:textId="52218F82" w:rsidTr="00130E87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5E1C005" w14:textId="7D8D8D36" w:rsidR="00FD1BA6" w:rsidRPr="000032A1" w:rsidRDefault="0080503C" w:rsidP="00FD1BA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n-Current Ever Smoke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0903BD6" w14:textId="61B29F43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854472C" w14:textId="2BBEFEF2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43B594C" w14:textId="097749DA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 w:rsidRPr="00D53639">
              <w:rPr>
                <w:rFonts w:eastAsia="Times New Roman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B504E" w14:textId="5000B397" w:rsidR="00FD1BA6" w:rsidRPr="000032A1" w:rsidRDefault="00FD1BA6" w:rsidP="0080503C">
            <w:pPr>
              <w:jc w:val="right"/>
            </w:pPr>
            <w: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4B79F" w14:textId="3ECF675A" w:rsidR="00FD1BA6" w:rsidRPr="000032A1" w:rsidRDefault="00FD1BA6" w:rsidP="00130E87">
            <w:pPr>
              <w:jc w:val="right"/>
            </w:pPr>
            <w:r>
              <w:t>29</w:t>
            </w:r>
            <w:r w:rsidR="00130E87">
              <w:t>%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52F31" w14:textId="6B27D619" w:rsidR="00FD1BA6" w:rsidRPr="000032A1" w:rsidRDefault="00FD1BA6" w:rsidP="0080503C">
            <w:pPr>
              <w:jc w:val="right"/>
            </w:pPr>
            <w:r>
              <w:t>1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0623C" w14:textId="30F3E677" w:rsidR="00FD1BA6" w:rsidRPr="000032A1" w:rsidRDefault="00FD1BA6" w:rsidP="00130E87">
            <w:pPr>
              <w:jc w:val="right"/>
            </w:pPr>
            <w:r>
              <w:t>35</w:t>
            </w:r>
            <w:r w:rsidR="00130E87">
              <w:t>%</w:t>
            </w:r>
          </w:p>
        </w:tc>
      </w:tr>
      <w:tr w:rsidR="00FD1BA6" w:rsidRPr="000032A1" w14:paraId="3FD9E674" w14:textId="43C5862B" w:rsidTr="00130E87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53423DD" w14:textId="5BEF13E1" w:rsidR="00FD1BA6" w:rsidRPr="000032A1" w:rsidRDefault="0080503C" w:rsidP="00FD1BA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ormer Smoke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C50BAAA" w14:textId="74C266DE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015DC61" w14:textId="59A633C8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1B46029" w14:textId="4058D762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 w:rsidRPr="00D53639">
              <w:rPr>
                <w:rFonts w:eastAsia="Times New Roman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8E874" w14:textId="6DEFA4A8" w:rsidR="00FD1BA6" w:rsidRPr="000032A1" w:rsidRDefault="00FD1BA6" w:rsidP="0080503C">
            <w:pPr>
              <w:jc w:val="right"/>
            </w:pPr>
            <w: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A72E5" w14:textId="19C7D3E4" w:rsidR="00FD1BA6" w:rsidRPr="000032A1" w:rsidRDefault="00130E87" w:rsidP="0080503C">
            <w:pPr>
              <w:jc w:val="right"/>
            </w:pPr>
            <w:r>
              <w:t>9%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6A358" w14:textId="3D9842F8" w:rsidR="00FD1BA6" w:rsidRPr="000032A1" w:rsidRDefault="00130E87" w:rsidP="0080503C">
            <w:pPr>
              <w:jc w:val="right"/>
            </w:pPr>
            <w:r>
              <w:t>1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52CE0" w14:textId="120BE222" w:rsidR="00FD1BA6" w:rsidRPr="000032A1" w:rsidRDefault="00FD1BA6" w:rsidP="00130E87">
            <w:pPr>
              <w:jc w:val="right"/>
            </w:pPr>
            <w:r>
              <w:t>44</w:t>
            </w:r>
            <w:r w:rsidR="00130E87">
              <w:t>%</w:t>
            </w:r>
          </w:p>
        </w:tc>
      </w:tr>
      <w:tr w:rsidR="00FD1BA6" w:rsidRPr="000032A1" w14:paraId="3A8E246A" w14:textId="37D77946" w:rsidTr="00130E87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6AB6A6" w14:textId="28DE3220" w:rsidR="00FD1BA6" w:rsidRPr="000032A1" w:rsidRDefault="0080503C" w:rsidP="00FD1BA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urrent Non-Established Smoke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9EDD53A" w14:textId="31B21E9E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+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419BA29" w14:textId="7C7F1D6F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A077130" w14:textId="2B4BA45E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 w:rsidRPr="00D53639">
              <w:rPr>
                <w:rFonts w:eastAsia="Times New Roman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43B7C" w14:textId="1C1B9523" w:rsidR="00FD1BA6" w:rsidRPr="000032A1" w:rsidRDefault="00FD1BA6" w:rsidP="0080503C">
            <w:pPr>
              <w:jc w:val="right"/>
            </w:pPr>
            <w: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AE1B6" w14:textId="234ACE8F" w:rsidR="00FD1BA6" w:rsidRPr="000032A1" w:rsidRDefault="00FD1BA6" w:rsidP="00130E87">
            <w:pPr>
              <w:jc w:val="right"/>
            </w:pPr>
            <w:r>
              <w:t>1</w:t>
            </w:r>
            <w:r w:rsidR="00130E87">
              <w:t>2%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1B88A" w14:textId="65F785A4" w:rsidR="00FD1BA6" w:rsidRPr="000032A1" w:rsidRDefault="00FD1BA6" w:rsidP="0080503C">
            <w:pPr>
              <w:jc w:val="right"/>
            </w:pPr>
            <w:r>
              <w:t>1</w:t>
            </w:r>
            <w:r w:rsidR="00130E87">
              <w:t>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17387" w14:textId="74286B3D" w:rsidR="00FD1BA6" w:rsidRPr="000032A1" w:rsidRDefault="00FD1BA6" w:rsidP="00130E87">
            <w:pPr>
              <w:jc w:val="right"/>
            </w:pPr>
            <w:r>
              <w:t>5</w:t>
            </w:r>
            <w:r w:rsidR="00130E87">
              <w:t>6%</w:t>
            </w:r>
          </w:p>
        </w:tc>
      </w:tr>
      <w:tr w:rsidR="00FD1BA6" w:rsidRPr="000032A1" w14:paraId="32FE3357" w14:textId="0639E361" w:rsidTr="00130E87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17D883" w14:textId="3B21F561" w:rsidR="00FD1BA6" w:rsidRPr="000032A1" w:rsidRDefault="0080503C" w:rsidP="00FD1BA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urrent Established Smoke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FDA09E7" w14:textId="2FEC7E05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+ day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ABAEDE8" w14:textId="580217DF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045DB63" w14:textId="0FED74DB" w:rsidR="00FD1BA6" w:rsidRPr="000032A1" w:rsidRDefault="00FD1BA6" w:rsidP="0080503C">
            <w:pPr>
              <w:jc w:val="center"/>
              <w:rPr>
                <w:rFonts w:eastAsia="Times New Roman"/>
              </w:rPr>
            </w:pPr>
            <w:r w:rsidRPr="00D53639">
              <w:rPr>
                <w:rFonts w:eastAsia="Times New Roman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4B1D6" w14:textId="25FAA569" w:rsidR="00FD1BA6" w:rsidRPr="000032A1" w:rsidRDefault="00FD1BA6" w:rsidP="0080503C">
            <w:pPr>
              <w:jc w:val="right"/>
            </w:pPr>
            <w:r>
              <w:t>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76862" w14:textId="62D3C4B9" w:rsidR="00FD1BA6" w:rsidRPr="000032A1" w:rsidRDefault="00130E87" w:rsidP="0080503C">
            <w:pPr>
              <w:jc w:val="right"/>
            </w:pPr>
            <w:r>
              <w:t>44%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C6B5E" w14:textId="4F8AFA65" w:rsidR="00FD1BA6" w:rsidRPr="000032A1" w:rsidRDefault="00FD1BA6" w:rsidP="0080503C">
            <w:pPr>
              <w:jc w:val="right"/>
            </w:pPr>
            <w:r>
              <w:t>3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FC10D" w14:textId="2B0C6323" w:rsidR="00FD1BA6" w:rsidRPr="000032A1" w:rsidRDefault="00FD1BA6" w:rsidP="00130E87">
            <w:pPr>
              <w:jc w:val="right"/>
            </w:pPr>
            <w:r>
              <w:t>100</w:t>
            </w:r>
            <w:r w:rsidR="00130E87">
              <w:t>%</w:t>
            </w:r>
          </w:p>
        </w:tc>
      </w:tr>
    </w:tbl>
    <w:p w14:paraId="6D8878B1" w14:textId="1474A887" w:rsidR="00FD1BA6" w:rsidRPr="0080503C" w:rsidRDefault="0080503C" w:rsidP="0080503C">
      <w:pPr>
        <w:rPr>
          <w:rFonts w:eastAsia="Droid Sans Fallback"/>
          <w:shd w:val="clear" w:color="auto" w:fill="FFFFFF"/>
        </w:rPr>
      </w:pPr>
      <w:r>
        <w:rPr>
          <w:rFonts w:eastAsia="Droid Sans Fallback"/>
          <w:shd w:val="clear" w:color="auto" w:fill="FFFFFF"/>
        </w:rPr>
        <w:t>Of the 34 participants</w:t>
      </w:r>
      <w:r w:rsidRPr="0080503C">
        <w:rPr>
          <w:rFonts w:eastAsia="Droid Sans Fallback"/>
          <w:shd w:val="clear" w:color="auto" w:fill="FFFFFF"/>
        </w:rPr>
        <w:t>, N=25 (7</w:t>
      </w:r>
      <w:r w:rsidR="00130E87">
        <w:rPr>
          <w:rFonts w:eastAsia="Droid Sans Fallback"/>
          <w:shd w:val="clear" w:color="auto" w:fill="FFFFFF"/>
        </w:rPr>
        <w:t>4</w:t>
      </w:r>
      <w:r w:rsidRPr="0080503C">
        <w:rPr>
          <w:rFonts w:eastAsia="Droid Sans Fallback"/>
          <w:shd w:val="clear" w:color="auto" w:fill="FFFFFF"/>
        </w:rPr>
        <w:t xml:space="preserve">%) reported that they vaped daily. </w:t>
      </w:r>
      <w:r>
        <w:rPr>
          <w:rFonts w:eastAsia="Droid Sans Fallback"/>
          <w:shd w:val="clear" w:color="auto" w:fill="FFFFFF"/>
        </w:rPr>
        <w:t>Participants</w:t>
      </w:r>
      <w:r w:rsidRPr="0080503C">
        <w:rPr>
          <w:rFonts w:eastAsia="Droid Sans Fallback"/>
          <w:shd w:val="clear" w:color="auto" w:fill="FFFFFF"/>
        </w:rPr>
        <w:t xml:space="preserve"> self-reported whether they had ever smoked cigarettes, past 30-day cigarette smoking, and whether they had smoked at least 100 cigarettes in their lifetime. </w:t>
      </w:r>
      <w:r>
        <w:rPr>
          <w:rFonts w:eastAsia="Droid Sans Fallback"/>
          <w:shd w:val="clear" w:color="auto" w:fill="FFFFFF"/>
        </w:rPr>
        <w:t>Participants</w:t>
      </w:r>
      <w:r w:rsidRPr="0080503C">
        <w:rPr>
          <w:rFonts w:eastAsia="Droid Sans Fallback"/>
          <w:shd w:val="clear" w:color="auto" w:fill="FFFFFF"/>
        </w:rPr>
        <w:t>’ smoking status was determined using responses to these items. Established current smokers reported ever smoking, smoking in the past 30 days and smoked 100+ in lifetime. Non-current ever smokers reported ever smoking but did not smoke in the past 30 days and did not smoke 100+ in lifetime. Non-established current smokers reported ever smoking and smoking in the past 30 days but not 100+ in lifetime. Former smokers reported ever smoking and smoked 100+ in lifetime but did not smoke in the past 30-days. Never smokers did not report ever smoking. Of the 34 subjects, N=15 (44%) were current smokers, N=10 (29%) were non-current ever smokers, N=4 (1</w:t>
      </w:r>
      <w:r w:rsidR="00130E87">
        <w:rPr>
          <w:rFonts w:eastAsia="Droid Sans Fallback"/>
          <w:shd w:val="clear" w:color="auto" w:fill="FFFFFF"/>
        </w:rPr>
        <w:t>2</w:t>
      </w:r>
      <w:r w:rsidRPr="0080503C">
        <w:rPr>
          <w:rFonts w:eastAsia="Droid Sans Fallback"/>
          <w:shd w:val="clear" w:color="auto" w:fill="FFFFFF"/>
        </w:rPr>
        <w:t>%) were current no</w:t>
      </w:r>
      <w:r w:rsidR="00010E13">
        <w:rPr>
          <w:rFonts w:eastAsia="Droid Sans Fallback"/>
          <w:shd w:val="clear" w:color="auto" w:fill="FFFFFF"/>
        </w:rPr>
        <w:t>n</w:t>
      </w:r>
      <w:r w:rsidRPr="0080503C">
        <w:rPr>
          <w:rFonts w:eastAsia="Droid Sans Fallback"/>
          <w:shd w:val="clear" w:color="auto" w:fill="FFFFFF"/>
        </w:rPr>
        <w:t>-established smokers, N=3 (</w:t>
      </w:r>
      <w:r w:rsidR="00130E87">
        <w:rPr>
          <w:rFonts w:eastAsia="Droid Sans Fallback"/>
          <w:shd w:val="clear" w:color="auto" w:fill="FFFFFF"/>
        </w:rPr>
        <w:t>9</w:t>
      </w:r>
      <w:r w:rsidRPr="0080503C">
        <w:rPr>
          <w:rFonts w:eastAsia="Droid Sans Fallback"/>
          <w:shd w:val="clear" w:color="auto" w:fill="FFFFFF"/>
        </w:rPr>
        <w:t>%) were former smokers, and 2 (</w:t>
      </w:r>
      <w:r w:rsidR="00130E87">
        <w:rPr>
          <w:rFonts w:eastAsia="Droid Sans Fallback"/>
          <w:shd w:val="clear" w:color="auto" w:fill="FFFFFF"/>
        </w:rPr>
        <w:t>6</w:t>
      </w:r>
      <w:r w:rsidRPr="0080503C">
        <w:rPr>
          <w:rFonts w:eastAsia="Droid Sans Fallback"/>
          <w:shd w:val="clear" w:color="auto" w:fill="FFFFFF"/>
        </w:rPr>
        <w:t>%) were never smokers.</w:t>
      </w:r>
    </w:p>
    <w:p w14:paraId="0912703E" w14:textId="373C7386" w:rsidR="008D2149" w:rsidRPr="005E667B" w:rsidRDefault="00C54282" w:rsidP="00BB19CD">
      <w:pPr>
        <w:rPr>
          <w:i/>
          <w:color w:val="2E74B5" w:themeColor="accent1" w:themeShade="BF"/>
        </w:rPr>
      </w:pPr>
      <w:r>
        <w:rPr>
          <w:i/>
          <w:color w:val="2E74B5" w:themeColor="accent1" w:themeShade="BF"/>
        </w:rPr>
        <w:t xml:space="preserve"> </w:t>
      </w:r>
      <w:bookmarkStart w:id="0" w:name="_GoBack"/>
      <w:bookmarkEnd w:id="0"/>
    </w:p>
    <w:sectPr w:rsidR="008D2149" w:rsidRPr="005E6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244336" w16cid:durableId="1E4A4F44"/>
  <w16cid:commentId w16cid:paraId="70B96483" w16cid:durableId="1E4ABFAF"/>
  <w16cid:commentId w16cid:paraId="2B29BAFF" w16cid:durableId="1E4D0301"/>
  <w16cid:commentId w16cid:paraId="242F16D9" w16cid:durableId="1E4D013F"/>
  <w16cid:commentId w16cid:paraId="41AC0058" w16cid:durableId="1E4CF9D3"/>
  <w16cid:commentId w16cid:paraId="3A925515" w16cid:durableId="1E4ACEB1"/>
  <w16cid:commentId w16cid:paraId="7D12A9C1" w16cid:durableId="1E4B7D96"/>
  <w16cid:commentId w16cid:paraId="341DABB1" w16cid:durableId="1E4AD390"/>
  <w16cid:commentId w16cid:paraId="6D16B1F2" w16cid:durableId="1E4A5357"/>
  <w16cid:commentId w16cid:paraId="0D7717A3" w16cid:durableId="1E4AD981"/>
  <w16cid:commentId w16cid:paraId="562BABDF" w16cid:durableId="1E4A53D1"/>
  <w16cid:commentId w16cid:paraId="58FC7649" w16cid:durableId="1E4ADBAC"/>
  <w16cid:commentId w16cid:paraId="3230EC05" w16cid:durableId="1E4A54C2"/>
  <w16cid:commentId w16cid:paraId="69DA5263" w16cid:durableId="1E4A55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4618F"/>
    <w:multiLevelType w:val="hybridMultilevel"/>
    <w:tmpl w:val="D12AE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190D"/>
    <w:multiLevelType w:val="hybridMultilevel"/>
    <w:tmpl w:val="77E27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FA7ADE"/>
    <w:multiLevelType w:val="hybridMultilevel"/>
    <w:tmpl w:val="BF6C3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91E86"/>
    <w:multiLevelType w:val="hybridMultilevel"/>
    <w:tmpl w:val="41EA1118"/>
    <w:lvl w:ilvl="0" w:tplc="5AFCC7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928C7"/>
    <w:multiLevelType w:val="hybridMultilevel"/>
    <w:tmpl w:val="D2FE0394"/>
    <w:lvl w:ilvl="0" w:tplc="9EDCC5F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202AD"/>
    <w:multiLevelType w:val="hybridMultilevel"/>
    <w:tmpl w:val="86AE3710"/>
    <w:lvl w:ilvl="0" w:tplc="5B8C5C3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0C41EB"/>
    <w:multiLevelType w:val="hybridMultilevel"/>
    <w:tmpl w:val="B40E0606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7" w15:restartNumberingAfterBreak="0">
    <w:nsid w:val="57C61164"/>
    <w:multiLevelType w:val="hybridMultilevel"/>
    <w:tmpl w:val="D7100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E665D"/>
    <w:multiLevelType w:val="multilevel"/>
    <w:tmpl w:val="A7D4F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4A7C82"/>
    <w:multiLevelType w:val="hybridMultilevel"/>
    <w:tmpl w:val="4CBC3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F45B33"/>
    <w:multiLevelType w:val="hybridMultilevel"/>
    <w:tmpl w:val="D464A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800596"/>
    <w:multiLevelType w:val="hybridMultilevel"/>
    <w:tmpl w:val="2982B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94205"/>
    <w:multiLevelType w:val="hybridMultilevel"/>
    <w:tmpl w:val="B07A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41512D"/>
    <w:multiLevelType w:val="hybridMultilevel"/>
    <w:tmpl w:val="D152F348"/>
    <w:lvl w:ilvl="0" w:tplc="5B8C5C3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13"/>
  </w:num>
  <w:num w:numId="6">
    <w:abstractNumId w:val="5"/>
  </w:num>
  <w:num w:numId="7">
    <w:abstractNumId w:val="7"/>
  </w:num>
  <w:num w:numId="8">
    <w:abstractNumId w:val="9"/>
  </w:num>
  <w:num w:numId="9">
    <w:abstractNumId w:val="4"/>
  </w:num>
  <w:num w:numId="10">
    <w:abstractNumId w:val="3"/>
  </w:num>
  <w:num w:numId="11">
    <w:abstractNumId w:val="11"/>
  </w:num>
  <w:num w:numId="12">
    <w:abstractNumId w:val="6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4B"/>
    <w:rsid w:val="000032A1"/>
    <w:rsid w:val="00005F9A"/>
    <w:rsid w:val="00010E13"/>
    <w:rsid w:val="00017008"/>
    <w:rsid w:val="00021CCB"/>
    <w:rsid w:val="00023E84"/>
    <w:rsid w:val="000331E3"/>
    <w:rsid w:val="00042F2C"/>
    <w:rsid w:val="00046C14"/>
    <w:rsid w:val="00055D24"/>
    <w:rsid w:val="000700AE"/>
    <w:rsid w:val="00076E00"/>
    <w:rsid w:val="00092AB9"/>
    <w:rsid w:val="000A0A2A"/>
    <w:rsid w:val="000A3259"/>
    <w:rsid w:val="000A4691"/>
    <w:rsid w:val="000C30FD"/>
    <w:rsid w:val="001034FE"/>
    <w:rsid w:val="00113F03"/>
    <w:rsid w:val="00115D4D"/>
    <w:rsid w:val="0012687E"/>
    <w:rsid w:val="00130E87"/>
    <w:rsid w:val="00154CB7"/>
    <w:rsid w:val="0015751C"/>
    <w:rsid w:val="00164CE6"/>
    <w:rsid w:val="00171227"/>
    <w:rsid w:val="00173ACC"/>
    <w:rsid w:val="00175924"/>
    <w:rsid w:val="00183DC0"/>
    <w:rsid w:val="001A600A"/>
    <w:rsid w:val="001B3C82"/>
    <w:rsid w:val="001C4DA3"/>
    <w:rsid w:val="001E1861"/>
    <w:rsid w:val="0021250B"/>
    <w:rsid w:val="002672EE"/>
    <w:rsid w:val="00267EC5"/>
    <w:rsid w:val="00282239"/>
    <w:rsid w:val="00283C88"/>
    <w:rsid w:val="00290569"/>
    <w:rsid w:val="002A2BD9"/>
    <w:rsid w:val="002E48CC"/>
    <w:rsid w:val="002E55E4"/>
    <w:rsid w:val="00325C4D"/>
    <w:rsid w:val="00334634"/>
    <w:rsid w:val="00335934"/>
    <w:rsid w:val="003363EC"/>
    <w:rsid w:val="0035671C"/>
    <w:rsid w:val="00363B93"/>
    <w:rsid w:val="00375E47"/>
    <w:rsid w:val="00381FD3"/>
    <w:rsid w:val="0038288F"/>
    <w:rsid w:val="003A41D9"/>
    <w:rsid w:val="003B6549"/>
    <w:rsid w:val="003B7519"/>
    <w:rsid w:val="003C3ACD"/>
    <w:rsid w:val="003D02A5"/>
    <w:rsid w:val="004139F8"/>
    <w:rsid w:val="00417FCD"/>
    <w:rsid w:val="00424CB9"/>
    <w:rsid w:val="00426F5B"/>
    <w:rsid w:val="00432002"/>
    <w:rsid w:val="0044178F"/>
    <w:rsid w:val="00452636"/>
    <w:rsid w:val="0045431E"/>
    <w:rsid w:val="00481AD5"/>
    <w:rsid w:val="00487EBA"/>
    <w:rsid w:val="00496F6A"/>
    <w:rsid w:val="0049790F"/>
    <w:rsid w:val="004B41E5"/>
    <w:rsid w:val="004D3292"/>
    <w:rsid w:val="004D529C"/>
    <w:rsid w:val="004D5C5F"/>
    <w:rsid w:val="004E28F2"/>
    <w:rsid w:val="004E6515"/>
    <w:rsid w:val="004F38E5"/>
    <w:rsid w:val="00511C5C"/>
    <w:rsid w:val="00516BA1"/>
    <w:rsid w:val="00517BE7"/>
    <w:rsid w:val="005322DA"/>
    <w:rsid w:val="00535D2E"/>
    <w:rsid w:val="00535DD2"/>
    <w:rsid w:val="005507DC"/>
    <w:rsid w:val="0055524E"/>
    <w:rsid w:val="00560671"/>
    <w:rsid w:val="00586036"/>
    <w:rsid w:val="0058723C"/>
    <w:rsid w:val="00587A9E"/>
    <w:rsid w:val="00590A9C"/>
    <w:rsid w:val="00595A75"/>
    <w:rsid w:val="005A4443"/>
    <w:rsid w:val="005A5DCE"/>
    <w:rsid w:val="005A74AD"/>
    <w:rsid w:val="005C12F9"/>
    <w:rsid w:val="005D6B08"/>
    <w:rsid w:val="005E667B"/>
    <w:rsid w:val="00612BBE"/>
    <w:rsid w:val="006279BB"/>
    <w:rsid w:val="00642E31"/>
    <w:rsid w:val="00660C34"/>
    <w:rsid w:val="00662C34"/>
    <w:rsid w:val="00676CD8"/>
    <w:rsid w:val="006776CF"/>
    <w:rsid w:val="0068680E"/>
    <w:rsid w:val="00693D2F"/>
    <w:rsid w:val="006A44A5"/>
    <w:rsid w:val="006A71A7"/>
    <w:rsid w:val="006C6807"/>
    <w:rsid w:val="006D378F"/>
    <w:rsid w:val="006E7827"/>
    <w:rsid w:val="007071DC"/>
    <w:rsid w:val="0072066D"/>
    <w:rsid w:val="007208C8"/>
    <w:rsid w:val="00735146"/>
    <w:rsid w:val="00736EE8"/>
    <w:rsid w:val="007539C3"/>
    <w:rsid w:val="00754C15"/>
    <w:rsid w:val="00754C2A"/>
    <w:rsid w:val="00770CF3"/>
    <w:rsid w:val="00774833"/>
    <w:rsid w:val="00775864"/>
    <w:rsid w:val="007A3527"/>
    <w:rsid w:val="007B3F82"/>
    <w:rsid w:val="007D61DF"/>
    <w:rsid w:val="007D7983"/>
    <w:rsid w:val="007F1D84"/>
    <w:rsid w:val="0080503C"/>
    <w:rsid w:val="00820A79"/>
    <w:rsid w:val="00833BBD"/>
    <w:rsid w:val="008566AE"/>
    <w:rsid w:val="00866510"/>
    <w:rsid w:val="00867D7A"/>
    <w:rsid w:val="0087249F"/>
    <w:rsid w:val="00880B19"/>
    <w:rsid w:val="00880D85"/>
    <w:rsid w:val="008A03D3"/>
    <w:rsid w:val="008B6439"/>
    <w:rsid w:val="008B7E6C"/>
    <w:rsid w:val="008C1202"/>
    <w:rsid w:val="008C28BC"/>
    <w:rsid w:val="008C2FCD"/>
    <w:rsid w:val="008D2149"/>
    <w:rsid w:val="008D4D85"/>
    <w:rsid w:val="008D744D"/>
    <w:rsid w:val="008E17F3"/>
    <w:rsid w:val="008E601D"/>
    <w:rsid w:val="009260F0"/>
    <w:rsid w:val="0092688C"/>
    <w:rsid w:val="00931A78"/>
    <w:rsid w:val="00934DC2"/>
    <w:rsid w:val="00961C3D"/>
    <w:rsid w:val="00964403"/>
    <w:rsid w:val="00975CA2"/>
    <w:rsid w:val="00981FD2"/>
    <w:rsid w:val="00984C1D"/>
    <w:rsid w:val="00991FE0"/>
    <w:rsid w:val="009B7F6F"/>
    <w:rsid w:val="009C3F00"/>
    <w:rsid w:val="009D3CC1"/>
    <w:rsid w:val="009D4778"/>
    <w:rsid w:val="009E4788"/>
    <w:rsid w:val="009E6E1C"/>
    <w:rsid w:val="00A00A7B"/>
    <w:rsid w:val="00A043D3"/>
    <w:rsid w:val="00A1595E"/>
    <w:rsid w:val="00A2510B"/>
    <w:rsid w:val="00A32A49"/>
    <w:rsid w:val="00A4173E"/>
    <w:rsid w:val="00A7739B"/>
    <w:rsid w:val="00A8247A"/>
    <w:rsid w:val="00A82F87"/>
    <w:rsid w:val="00A87B28"/>
    <w:rsid w:val="00AA4564"/>
    <w:rsid w:val="00AA4DD3"/>
    <w:rsid w:val="00AC21F2"/>
    <w:rsid w:val="00B00EAA"/>
    <w:rsid w:val="00B17594"/>
    <w:rsid w:val="00B22684"/>
    <w:rsid w:val="00B248CB"/>
    <w:rsid w:val="00B32503"/>
    <w:rsid w:val="00B37E16"/>
    <w:rsid w:val="00B92F7E"/>
    <w:rsid w:val="00B9395D"/>
    <w:rsid w:val="00B95894"/>
    <w:rsid w:val="00BA2274"/>
    <w:rsid w:val="00BB0BC3"/>
    <w:rsid w:val="00BB183F"/>
    <w:rsid w:val="00BB19CD"/>
    <w:rsid w:val="00BC4243"/>
    <w:rsid w:val="00BC7F45"/>
    <w:rsid w:val="00BF1EFE"/>
    <w:rsid w:val="00BF5737"/>
    <w:rsid w:val="00C04D58"/>
    <w:rsid w:val="00C34F2D"/>
    <w:rsid w:val="00C54282"/>
    <w:rsid w:val="00C61596"/>
    <w:rsid w:val="00C65317"/>
    <w:rsid w:val="00C94D26"/>
    <w:rsid w:val="00C96844"/>
    <w:rsid w:val="00CA2F51"/>
    <w:rsid w:val="00CA4318"/>
    <w:rsid w:val="00CB6B94"/>
    <w:rsid w:val="00CD0E22"/>
    <w:rsid w:val="00D12B0D"/>
    <w:rsid w:val="00D15042"/>
    <w:rsid w:val="00D32C5E"/>
    <w:rsid w:val="00D64AD5"/>
    <w:rsid w:val="00D6794D"/>
    <w:rsid w:val="00D706D1"/>
    <w:rsid w:val="00DA35D8"/>
    <w:rsid w:val="00DA6898"/>
    <w:rsid w:val="00DD6F2F"/>
    <w:rsid w:val="00DF78E8"/>
    <w:rsid w:val="00E0308E"/>
    <w:rsid w:val="00E0362E"/>
    <w:rsid w:val="00E15D59"/>
    <w:rsid w:val="00E47715"/>
    <w:rsid w:val="00E741A8"/>
    <w:rsid w:val="00E93097"/>
    <w:rsid w:val="00EB4317"/>
    <w:rsid w:val="00EB6BFD"/>
    <w:rsid w:val="00EC1DC6"/>
    <w:rsid w:val="00EE094F"/>
    <w:rsid w:val="00F04332"/>
    <w:rsid w:val="00F25E32"/>
    <w:rsid w:val="00F46CE5"/>
    <w:rsid w:val="00F50A0E"/>
    <w:rsid w:val="00F54672"/>
    <w:rsid w:val="00F65425"/>
    <w:rsid w:val="00F90897"/>
    <w:rsid w:val="00FA41E6"/>
    <w:rsid w:val="00FA6E65"/>
    <w:rsid w:val="00FB0E08"/>
    <w:rsid w:val="00FB29F4"/>
    <w:rsid w:val="00FD1A6B"/>
    <w:rsid w:val="00FD1BA6"/>
    <w:rsid w:val="00FD5AF9"/>
    <w:rsid w:val="00FE0FC4"/>
    <w:rsid w:val="00FF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BEA7"/>
  <w15:chartTrackingRefBased/>
  <w15:docId w15:val="{A50B1854-9FB2-47D5-88AB-F8FA6F4E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B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2B0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12B0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12B0D"/>
    <w:rPr>
      <w:b/>
      <w:bCs/>
    </w:rPr>
  </w:style>
  <w:style w:type="paragraph" w:styleId="ListParagraph">
    <w:name w:val="List Paragraph"/>
    <w:basedOn w:val="Normal"/>
    <w:uiPriority w:val="34"/>
    <w:qFormat/>
    <w:rsid w:val="00774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F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7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7A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4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7A9E"/>
    <w:rPr>
      <w:color w:val="808080"/>
      <w:shd w:val="clear" w:color="auto" w:fill="E6E6E6"/>
    </w:rPr>
  </w:style>
  <w:style w:type="character" w:customStyle="1" w:styleId="highwire-citation-authors">
    <w:name w:val="highwire-citation-authors"/>
    <w:basedOn w:val="DefaultParagraphFont"/>
    <w:rsid w:val="00587A9E"/>
  </w:style>
  <w:style w:type="character" w:customStyle="1" w:styleId="highwire-citation-author">
    <w:name w:val="highwire-citation-author"/>
    <w:basedOn w:val="DefaultParagraphFont"/>
    <w:rsid w:val="00587A9E"/>
  </w:style>
  <w:style w:type="character" w:customStyle="1" w:styleId="nlm-surname">
    <w:name w:val="nlm-surname"/>
    <w:basedOn w:val="DefaultParagraphFont"/>
    <w:rsid w:val="00587A9E"/>
  </w:style>
  <w:style w:type="character" w:customStyle="1" w:styleId="highwire-cite-metadata-journal">
    <w:name w:val="highwire-cite-metadata-journal"/>
    <w:basedOn w:val="DefaultParagraphFont"/>
    <w:rsid w:val="00587A9E"/>
  </w:style>
  <w:style w:type="character" w:customStyle="1" w:styleId="highwire-cite-metadata-year">
    <w:name w:val="highwire-cite-metadata-year"/>
    <w:basedOn w:val="DefaultParagraphFont"/>
    <w:rsid w:val="00587A9E"/>
  </w:style>
  <w:style w:type="character" w:customStyle="1" w:styleId="highwire-cite-metadata-volume">
    <w:name w:val="highwire-cite-metadata-volume"/>
    <w:basedOn w:val="DefaultParagraphFont"/>
    <w:rsid w:val="00587A9E"/>
  </w:style>
  <w:style w:type="character" w:customStyle="1" w:styleId="highwire-cite-metadata-pages">
    <w:name w:val="highwire-cite-metadata-pages"/>
    <w:basedOn w:val="DefaultParagraphFont"/>
    <w:rsid w:val="00587A9E"/>
  </w:style>
  <w:style w:type="paragraph" w:customStyle="1" w:styleId="FigCap">
    <w:name w:val="Fig Cap"/>
    <w:basedOn w:val="Caption"/>
    <w:link w:val="FigCapChar"/>
    <w:qFormat/>
    <w:rsid w:val="006C6807"/>
    <w:pPr>
      <w:suppressLineNumbers/>
      <w:suppressAutoHyphens/>
      <w:spacing w:before="120" w:after="0"/>
    </w:pPr>
    <w:rPr>
      <w:rFonts w:eastAsia="Droid Sans Fallback" w:cs="FreeSans"/>
      <w:b/>
      <w:i w:val="0"/>
      <w:color w:val="auto"/>
      <w:sz w:val="24"/>
      <w:szCs w:val="24"/>
    </w:rPr>
  </w:style>
  <w:style w:type="paragraph" w:customStyle="1" w:styleId="FigDescr">
    <w:name w:val="Fig Descr"/>
    <w:basedOn w:val="Normal"/>
    <w:link w:val="FigDescrChar"/>
    <w:qFormat/>
    <w:rsid w:val="006C6807"/>
    <w:pPr>
      <w:suppressAutoHyphens/>
    </w:pPr>
    <w:rPr>
      <w:rFonts w:eastAsia="Droid Sans Fallback"/>
    </w:rPr>
  </w:style>
  <w:style w:type="character" w:customStyle="1" w:styleId="FigCapChar">
    <w:name w:val="Fig Cap Char"/>
    <w:basedOn w:val="DefaultParagraphFont"/>
    <w:link w:val="FigCap"/>
    <w:rsid w:val="006C6807"/>
    <w:rPr>
      <w:rFonts w:ascii="Times New Roman" w:eastAsia="Droid Sans Fallback" w:hAnsi="Times New Roman" w:cs="FreeSans"/>
      <w:b/>
      <w:iCs/>
      <w:sz w:val="24"/>
      <w:szCs w:val="24"/>
    </w:rPr>
  </w:style>
  <w:style w:type="character" w:customStyle="1" w:styleId="FigDescrChar">
    <w:name w:val="Fig Descr Char"/>
    <w:basedOn w:val="DefaultParagraphFont"/>
    <w:link w:val="FigDescr"/>
    <w:rsid w:val="006C6807"/>
    <w:rPr>
      <w:rFonts w:ascii="Times New Roman" w:eastAsia="Droid Sans Fallback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80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032A1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78546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2978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3851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3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98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937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60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78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590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397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025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740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7889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4890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8125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8579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939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3545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156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943676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424499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9272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741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89936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204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33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4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891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588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622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364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760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996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296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617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51750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55544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10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462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9587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16033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0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Hensel Jr.</dc:creator>
  <cp:keywords/>
  <dc:description/>
  <cp:lastModifiedBy>Edward Hensel Jr.</cp:lastModifiedBy>
  <cp:revision>17</cp:revision>
  <cp:lastPrinted>2016-09-07T19:21:00Z</cp:lastPrinted>
  <dcterms:created xsi:type="dcterms:W3CDTF">2018-03-09T20:19:00Z</dcterms:created>
  <dcterms:modified xsi:type="dcterms:W3CDTF">2018-03-20T13:53:00Z</dcterms:modified>
</cp:coreProperties>
</file>